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E1C52" w14:textId="77777777" w:rsidR="000F3E31" w:rsidRDefault="000F3E31" w:rsidP="000F3E31">
      <w:r>
        <w:rPr>
          <w:b/>
          <w:bCs/>
        </w:rPr>
        <w:t xml:space="preserve">Supplementary Table 6. </w:t>
      </w:r>
      <w:r>
        <w:t>Estimated relative acceleration factors and 95% CI from the AFT analysis (PS matched population)</w:t>
      </w:r>
    </w:p>
    <w:tbl>
      <w:tblPr>
        <w:tblStyle w:val="TableGrid"/>
        <w:tblW w:w="13950" w:type="dxa"/>
        <w:tblInd w:w="-455" w:type="dxa"/>
        <w:tblLook w:val="04A0" w:firstRow="1" w:lastRow="0" w:firstColumn="1" w:lastColumn="0" w:noHBand="0" w:noVBand="1"/>
      </w:tblPr>
      <w:tblGrid>
        <w:gridCol w:w="2070"/>
        <w:gridCol w:w="1980"/>
        <w:gridCol w:w="1980"/>
        <w:gridCol w:w="1980"/>
        <w:gridCol w:w="1980"/>
        <w:gridCol w:w="1980"/>
        <w:gridCol w:w="1980"/>
      </w:tblGrid>
      <w:tr w:rsidR="000F3E31" w:rsidRPr="00E96B76" w14:paraId="4C908703" w14:textId="77777777" w:rsidTr="002A79E4">
        <w:tc>
          <w:tcPr>
            <w:tcW w:w="2070" w:type="dxa"/>
          </w:tcPr>
          <w:p w14:paraId="35913E3F" w14:textId="77777777" w:rsidR="000F3E31" w:rsidRPr="00E96B76" w:rsidRDefault="000F3E31" w:rsidP="002A79E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200DC32A" w14:textId="77777777" w:rsidR="000F3E31" w:rsidRDefault="000F3E3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 xml:space="preserve">Apixaban vs VKAs </w:t>
            </w:r>
          </w:p>
          <w:p w14:paraId="4B04F8A6" w14:textId="77777777" w:rsidR="000F3E31" w:rsidRPr="00E96B76" w:rsidRDefault="000F3E3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(n = 45,124)</w:t>
            </w:r>
          </w:p>
        </w:tc>
        <w:tc>
          <w:tcPr>
            <w:tcW w:w="1980" w:type="dxa"/>
          </w:tcPr>
          <w:p w14:paraId="18C3E2B5" w14:textId="77777777" w:rsidR="000F3E31" w:rsidRPr="00E96B76" w:rsidRDefault="000F3E3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Dabigatran vs VKAs (n = 16,415)</w:t>
            </w:r>
          </w:p>
        </w:tc>
        <w:tc>
          <w:tcPr>
            <w:tcW w:w="1980" w:type="dxa"/>
          </w:tcPr>
          <w:p w14:paraId="2DDCEA89" w14:textId="77777777" w:rsidR="000F3E31" w:rsidRPr="00E96B76" w:rsidRDefault="000F3E3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Rivaroxaban vs VKAs (n = 38,737)</w:t>
            </w:r>
          </w:p>
        </w:tc>
        <w:tc>
          <w:tcPr>
            <w:tcW w:w="1980" w:type="dxa"/>
          </w:tcPr>
          <w:p w14:paraId="0F1E46C4" w14:textId="77777777" w:rsidR="000F3E31" w:rsidRPr="00E96B76" w:rsidRDefault="000F3E3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 xml:space="preserve">Apixaban vs dabigatran </w:t>
            </w:r>
          </w:p>
          <w:p w14:paraId="178D7B23" w14:textId="77777777" w:rsidR="000F3E31" w:rsidRPr="00E96B76" w:rsidRDefault="000F3E3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(n = 16,464)</w:t>
            </w:r>
          </w:p>
        </w:tc>
        <w:tc>
          <w:tcPr>
            <w:tcW w:w="1980" w:type="dxa"/>
          </w:tcPr>
          <w:p w14:paraId="29B9AE74" w14:textId="77777777" w:rsidR="000F3E31" w:rsidRPr="00E96B76" w:rsidRDefault="000F3E3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 xml:space="preserve">Dabigatran vs rivaroxaban </w:t>
            </w:r>
          </w:p>
          <w:p w14:paraId="53666F95" w14:textId="77777777" w:rsidR="000F3E31" w:rsidRPr="00E96B76" w:rsidRDefault="000F3E3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(n = 16,459)</w:t>
            </w:r>
          </w:p>
        </w:tc>
        <w:tc>
          <w:tcPr>
            <w:tcW w:w="1980" w:type="dxa"/>
          </w:tcPr>
          <w:p w14:paraId="1BD37FFF" w14:textId="77777777" w:rsidR="000F3E31" w:rsidRPr="00E96B76" w:rsidRDefault="000F3E3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 xml:space="preserve">Apixaban vs rivaroxaban </w:t>
            </w:r>
          </w:p>
          <w:p w14:paraId="1BE21D73" w14:textId="77777777" w:rsidR="000F3E31" w:rsidRPr="00E96B76" w:rsidRDefault="000F3E31" w:rsidP="002A79E4">
            <w:pPr>
              <w:jc w:val="center"/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(n = 88,414)</w:t>
            </w:r>
          </w:p>
        </w:tc>
      </w:tr>
      <w:tr w:rsidR="000F3E31" w:rsidRPr="00E96B76" w14:paraId="3F4F65DD" w14:textId="77777777" w:rsidTr="002A79E4">
        <w:tc>
          <w:tcPr>
            <w:tcW w:w="2070" w:type="dxa"/>
          </w:tcPr>
          <w:p w14:paraId="5F986DCE" w14:textId="77777777" w:rsidR="000F3E31" w:rsidRPr="00E96B76" w:rsidRDefault="000F3E3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Major bleed</w:t>
            </w:r>
          </w:p>
        </w:tc>
        <w:tc>
          <w:tcPr>
            <w:tcW w:w="1980" w:type="dxa"/>
          </w:tcPr>
          <w:p w14:paraId="75B9715E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0.418 (0.384–0.455)</w:t>
            </w:r>
          </w:p>
          <w:p w14:paraId="663F14D0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D0E5E89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498 (0.432–0.575)</w:t>
            </w:r>
          </w:p>
          <w:p w14:paraId="4B4D619F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2A6DEE9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0.727 (0.669–0.791)</w:t>
            </w:r>
          </w:p>
          <w:p w14:paraId="06C27BCC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E13EAFE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0.635 (0.527–0.764)</w:t>
            </w:r>
          </w:p>
          <w:p w14:paraId="0D2B00B9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5C762CB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0.682 (0.578–0.806)</w:t>
            </w:r>
          </w:p>
          <w:p w14:paraId="0D25D852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FE87BB4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518 (0.48–0.559)</w:t>
            </w:r>
          </w:p>
          <w:p w14:paraId="14DEB842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0F3E31" w:rsidRPr="00E96B76" w14:paraId="0C95CC5F" w14:textId="77777777" w:rsidTr="002A79E4">
        <w:tc>
          <w:tcPr>
            <w:tcW w:w="2070" w:type="dxa"/>
          </w:tcPr>
          <w:p w14:paraId="6403975D" w14:textId="77777777" w:rsidR="000F3E31" w:rsidRPr="00E96B76" w:rsidRDefault="000F3E3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GIB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8D2C0F2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423 (0.365–0.489)</w:t>
            </w:r>
          </w:p>
          <w:p w14:paraId="4840EEE9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E1A492B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951 (0.759–1.193)</w:t>
            </w:r>
          </w:p>
          <w:p w14:paraId="5175DF5F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66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20716F4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911 (0.793–1.046)</w:t>
            </w:r>
          </w:p>
          <w:p w14:paraId="55086781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18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E77AA09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341 (0.253–0.459)</w:t>
            </w:r>
          </w:p>
          <w:p w14:paraId="0FC303DF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7784B5E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1.082 (0.843–1.39)</w:t>
            </w:r>
          </w:p>
          <w:p w14:paraId="6CF02851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53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4479D17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416 (0.366–0.472)</w:t>
            </w:r>
          </w:p>
          <w:p w14:paraId="5A626A53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0F3E31" w:rsidRPr="00E96B76" w14:paraId="28A990D1" w14:textId="77777777" w:rsidTr="002A79E4">
        <w:tc>
          <w:tcPr>
            <w:tcW w:w="2070" w:type="dxa"/>
          </w:tcPr>
          <w:p w14:paraId="69CE004C" w14:textId="77777777" w:rsidR="000F3E31" w:rsidRPr="00E96B76" w:rsidRDefault="000F3E3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ICH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EEE4EC2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456 (0.39–0.534)</w:t>
            </w:r>
          </w:p>
          <w:p w14:paraId="37503893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B973FEA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26 (0.195–0.346)</w:t>
            </w:r>
          </w:p>
          <w:p w14:paraId="147BA5B0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69014D2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533 (0.455–0.624)</w:t>
            </w:r>
          </w:p>
          <w:p w14:paraId="407BABDC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37CDC27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1.627 (1.094–2.421)</w:t>
            </w:r>
          </w:p>
          <w:p w14:paraId="4816BE13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=0.01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B86CD0C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459 (0.313–0.673)</w:t>
            </w:r>
          </w:p>
          <w:p w14:paraId="6D751FA5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14BF86C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886 (0.77–1.019)</w:t>
            </w:r>
          </w:p>
          <w:p w14:paraId="1A862E43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089</w:t>
            </w:r>
          </w:p>
        </w:tc>
      </w:tr>
      <w:tr w:rsidR="000F3E31" w:rsidRPr="00E96B76" w14:paraId="5BAAFC00" w14:textId="77777777" w:rsidTr="002A79E4">
        <w:tc>
          <w:tcPr>
            <w:tcW w:w="2070" w:type="dxa"/>
          </w:tcPr>
          <w:p w14:paraId="0C25588D" w14:textId="77777777" w:rsidR="000F3E31" w:rsidRPr="00E96B76" w:rsidRDefault="000F3E31" w:rsidP="002A79E4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E96B76">
              <w:rPr>
                <w:b/>
                <w:bCs/>
                <w:sz w:val="20"/>
                <w:szCs w:val="20"/>
              </w:rPr>
              <w:t>Other</w:t>
            </w:r>
            <w:proofErr w:type="gramEnd"/>
            <w:r w:rsidRPr="00E96B76">
              <w:rPr>
                <w:b/>
                <w:bCs/>
                <w:sz w:val="20"/>
                <w:szCs w:val="20"/>
              </w:rPr>
              <w:t xml:space="preserve"> bleed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FC2DCA9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375 (0.327–0.431)</w:t>
            </w:r>
          </w:p>
          <w:p w14:paraId="41980527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00A8722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353 (0.274–0.455)</w:t>
            </w:r>
          </w:p>
          <w:p w14:paraId="2EEECE49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A6CA36F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722 (0.626–0.832)</w:t>
            </w:r>
          </w:p>
          <w:p w14:paraId="54C6A36D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3787F16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778 (0.587–1.031)</w:t>
            </w:r>
          </w:p>
          <w:p w14:paraId="20B05DD0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08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90BC0D7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484 (0.377–0.623)</w:t>
            </w:r>
          </w:p>
          <w:p w14:paraId="42F1CE7F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18BC889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479 (0.426–0.539)</w:t>
            </w:r>
          </w:p>
          <w:p w14:paraId="7A9906E8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0F3E31" w:rsidRPr="00E96B76" w14:paraId="776738FF" w14:textId="77777777" w:rsidTr="002A79E4">
        <w:tc>
          <w:tcPr>
            <w:tcW w:w="2070" w:type="dxa"/>
          </w:tcPr>
          <w:p w14:paraId="49926072" w14:textId="77777777" w:rsidR="000F3E31" w:rsidRPr="00E96B76" w:rsidRDefault="000F3E3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Stroke/S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F8AC418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674 (0.609–0.746)</w:t>
            </w:r>
          </w:p>
          <w:p w14:paraId="5991758E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C57A233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59 (0.489–0.711)</w:t>
            </w:r>
          </w:p>
          <w:p w14:paraId="08F661A9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F0D4FC8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69 (0.619–0.77)</w:t>
            </w:r>
          </w:p>
          <w:p w14:paraId="6CBA9F1E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E773EA7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892 (0.714–1.114)</w:t>
            </w:r>
          </w:p>
          <w:p w14:paraId="4FAB7724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3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0067E31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904 (0.735–1.111)</w:t>
            </w:r>
          </w:p>
          <w:p w14:paraId="1423D6AD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33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DEF5928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874 (0.801–0.955)</w:t>
            </w:r>
          </w:p>
          <w:p w14:paraId="223C1E68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003</w:t>
            </w:r>
          </w:p>
        </w:tc>
      </w:tr>
      <w:tr w:rsidR="000F3E31" w:rsidRPr="00E96B76" w14:paraId="25B6CA82" w14:textId="77777777" w:rsidTr="002A79E4">
        <w:tc>
          <w:tcPr>
            <w:tcW w:w="2070" w:type="dxa"/>
          </w:tcPr>
          <w:p w14:paraId="4E0277D6" w14:textId="77777777" w:rsidR="000F3E31" w:rsidRPr="00E96B76" w:rsidRDefault="000F3E3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FBC277B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753 (0.621–0.915)</w:t>
            </w:r>
          </w:p>
          <w:p w14:paraId="00437241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00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682CF8D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631 (0.428–0.931)</w:t>
            </w:r>
          </w:p>
          <w:p w14:paraId="536126F2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02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11FE828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748 (0.603–0.927)</w:t>
            </w:r>
          </w:p>
          <w:p w14:paraId="501A22FE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00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5BD49A9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927 (0.616–1.395)</w:t>
            </w:r>
          </w:p>
          <w:p w14:paraId="19BF94A4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71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5B60C8D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805 (0.518–1.25)</w:t>
            </w:r>
          </w:p>
          <w:p w14:paraId="140C672D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33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ADED6AE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961 (0.804–1.149)</w:t>
            </w:r>
          </w:p>
          <w:p w14:paraId="11DEA6EF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666</w:t>
            </w:r>
          </w:p>
        </w:tc>
      </w:tr>
      <w:tr w:rsidR="000F3E31" w:rsidRPr="00E96B76" w14:paraId="00C34717" w14:textId="77777777" w:rsidTr="002A79E4">
        <w:tc>
          <w:tcPr>
            <w:tcW w:w="2070" w:type="dxa"/>
          </w:tcPr>
          <w:p w14:paraId="7083B317" w14:textId="77777777" w:rsidR="000F3E31" w:rsidRPr="00E96B76" w:rsidRDefault="000F3E3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Stroke (ischemic or hemorrhagic)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77A7FB5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644 (0.57–0.728)</w:t>
            </w:r>
          </w:p>
          <w:p w14:paraId="0181EA18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FFE5C0E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573 (0.463–0.709)</w:t>
            </w:r>
          </w:p>
          <w:p w14:paraId="0C1E6DEA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66B6D86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67 (0.588–0.764)</w:t>
            </w:r>
          </w:p>
          <w:p w14:paraId="6255540B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</w:tcPr>
          <w:p w14:paraId="7E8603D5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sz w:val="20"/>
                <w:szCs w:val="20"/>
              </w:rPr>
              <w:t>0.885 (0.682–1.15)</w:t>
            </w:r>
          </w:p>
          <w:p w14:paraId="764DFA69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361</w:t>
            </w:r>
            <w:r w:rsidRPr="00E96B76">
              <w:rPr>
                <w:sz w:val="20"/>
                <w:szCs w:val="20"/>
              </w:rPr>
              <w:tab/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88C8E0D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922 (0.727–1.169)</w:t>
            </w:r>
          </w:p>
          <w:p w14:paraId="33323E99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5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9983E10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841 (0.758–0.932)</w:t>
            </w:r>
          </w:p>
          <w:p w14:paraId="5091B46B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0F3E31" w:rsidRPr="00E96B76" w14:paraId="47B58145" w14:textId="77777777" w:rsidTr="002A79E4">
        <w:tc>
          <w:tcPr>
            <w:tcW w:w="2070" w:type="dxa"/>
          </w:tcPr>
          <w:p w14:paraId="5E8AE524" w14:textId="77777777" w:rsidR="000F3E31" w:rsidRPr="00E96B76" w:rsidRDefault="000F3E3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185813B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799 (0.689–0.928)</w:t>
            </w:r>
          </w:p>
          <w:p w14:paraId="49BB69A2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00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5D04458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772 (0.599–0.996)</w:t>
            </w:r>
          </w:p>
          <w:p w14:paraId="11DAAB4E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04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CEA7FD1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773 (0.657–0.91)</w:t>
            </w:r>
          </w:p>
          <w:p w14:paraId="1B363C69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00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AB84690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797 (0.587–1.083)</w:t>
            </w:r>
          </w:p>
          <w:p w14:paraId="5A77C18D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14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F4923C0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1.053 (0.796–1.393)</w:t>
            </w:r>
          </w:p>
          <w:p w14:paraId="73ED5B4F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71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3D4C860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87 (0.768–0.986)</w:t>
            </w:r>
          </w:p>
          <w:p w14:paraId="4518139F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029</w:t>
            </w:r>
          </w:p>
        </w:tc>
      </w:tr>
      <w:tr w:rsidR="000F3E31" w:rsidRPr="00E96B76" w14:paraId="59330C7F" w14:textId="77777777" w:rsidTr="002A79E4">
        <w:tc>
          <w:tcPr>
            <w:tcW w:w="2070" w:type="dxa"/>
          </w:tcPr>
          <w:p w14:paraId="192D0AFC" w14:textId="77777777" w:rsidR="000F3E31" w:rsidRPr="00E96B76" w:rsidRDefault="000F3E31" w:rsidP="002A79E4">
            <w:pPr>
              <w:rPr>
                <w:b/>
                <w:bCs/>
                <w:sz w:val="20"/>
                <w:szCs w:val="20"/>
              </w:rPr>
            </w:pPr>
            <w:r w:rsidRPr="00E96B76">
              <w:rPr>
                <w:b/>
                <w:bCs/>
                <w:sz w:val="20"/>
                <w:szCs w:val="20"/>
              </w:rPr>
              <w:t>Hemorrhagic strok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00B33FF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38 (0.304–0.475)</w:t>
            </w:r>
          </w:p>
          <w:p w14:paraId="78D69E4B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C83895F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273 (0.181–0.41)</w:t>
            </w:r>
          </w:p>
          <w:p w14:paraId="3D39F188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2F3B715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482 (0.384–0.604)</w:t>
            </w:r>
          </w:p>
          <w:p w14:paraId="0AC3A82E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F179074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1.192 (0.733–1.936)</w:t>
            </w:r>
          </w:p>
          <w:p w14:paraId="160D7E45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i/>
                <w:iCs/>
                <w:sz w:val="20"/>
                <w:szCs w:val="20"/>
              </w:rPr>
              <w:t>p</w:t>
            </w:r>
            <w:r w:rsidRPr="00E96B76">
              <w:rPr>
                <w:sz w:val="20"/>
                <w:szCs w:val="20"/>
              </w:rPr>
              <w:t>=0.47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EB1E586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69 (0.467–1.019)</w:t>
            </w:r>
          </w:p>
          <w:p w14:paraId="29BF11F5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06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220BA66" w14:textId="77777777" w:rsidR="000F3E31" w:rsidRPr="00E96B76" w:rsidRDefault="000F3E31" w:rsidP="002A79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6B76">
              <w:rPr>
                <w:rFonts w:ascii="Calibri" w:hAnsi="Calibri" w:cs="Calibri"/>
                <w:sz w:val="20"/>
                <w:szCs w:val="20"/>
              </w:rPr>
              <w:t>0.782 (0.65–0.94)</w:t>
            </w:r>
          </w:p>
          <w:p w14:paraId="5C9B9F17" w14:textId="77777777" w:rsidR="000F3E31" w:rsidRPr="00E96B76" w:rsidRDefault="000F3E31" w:rsidP="002A79E4">
            <w:pPr>
              <w:jc w:val="center"/>
              <w:rPr>
                <w:sz w:val="20"/>
                <w:szCs w:val="20"/>
              </w:rPr>
            </w:pPr>
            <w:r w:rsidRPr="00E96B76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E96B76">
              <w:rPr>
                <w:rFonts w:ascii="Calibri" w:hAnsi="Calibri" w:cs="Calibri"/>
                <w:sz w:val="20"/>
                <w:szCs w:val="20"/>
              </w:rPr>
              <w:t>=0.009</w:t>
            </w:r>
          </w:p>
        </w:tc>
      </w:tr>
    </w:tbl>
    <w:p w14:paraId="32F35EED" w14:textId="1673477F" w:rsidR="00B76DAE" w:rsidRDefault="000F3E31">
      <w:r w:rsidRPr="00E96B76">
        <w:rPr>
          <w:sz w:val="20"/>
          <w:szCs w:val="20"/>
        </w:rPr>
        <w:t>AFT, accelerated failure time; CI, confidence interval; GIB, gastrointestinal bleeding; ICH, intracranial hemorrhage; PS, propensity score; SE, systemic embolism; VKA, vitamin K antagonist.</w:t>
      </w:r>
    </w:p>
    <w:sectPr w:rsidR="00B76DAE" w:rsidSect="000F3E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E31"/>
    <w:rsid w:val="000F3E31"/>
    <w:rsid w:val="001E1276"/>
    <w:rsid w:val="008C4797"/>
    <w:rsid w:val="009113C3"/>
    <w:rsid w:val="00B76DAE"/>
    <w:rsid w:val="00BE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4DC7B"/>
  <w15:chartTrackingRefBased/>
  <w15:docId w15:val="{17EAE13C-C61C-4BD9-91A6-2C6E18DC8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E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E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554449D-A785-4F13-B3B9-025D62917351}"/>
</file>

<file path=customXml/itemProps2.xml><?xml version="1.0" encoding="utf-8"?>
<ds:datastoreItem xmlns:ds="http://schemas.openxmlformats.org/officeDocument/2006/customXml" ds:itemID="{8773A534-5E8A-4E13-9E6F-3D7FF4E5D797}"/>
</file>

<file path=customXml/itemProps3.xml><?xml version="1.0" encoding="utf-8"?>
<ds:datastoreItem xmlns:ds="http://schemas.openxmlformats.org/officeDocument/2006/customXml" ds:itemID="{DEC8CD7F-18C4-4B70-B3DB-B04748300A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1</cp:revision>
  <dcterms:created xsi:type="dcterms:W3CDTF">2024-02-13T22:32:00Z</dcterms:created>
  <dcterms:modified xsi:type="dcterms:W3CDTF">2024-02-13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</Properties>
</file>